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st of questions input into both the custom GPT Assistant and ChatGPT-4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 Neurocutaneous Diseases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uberous Sclerosis Complex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fibromatosis Type 1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fibromatosis Type 2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rge-Weber Syndrome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s (for each blank input the diseases [1 - 4]):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explain the signs and symptoms of __? 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explain how physicians diagnose __?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explain how physicians manage __? 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Can you explain what caus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?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Can you explain the outcomes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? 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explain the signs and symptoms of __ at a 6th-grade reading level? 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explain how physicians diagnose __ at a 6th-grade reading level?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explain how physicians manage __ at a 6th-grade reading level? 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Can you explain what caus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 at a 6th-grade reading leve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?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Can you explain the outcomes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 at a 6th-grade reading leve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?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